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348" w:tblpY="2615"/>
        <w:tblOverlap w:val="never"/>
        <w:tblW w:w="999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3"/>
        <w:gridCol w:w="996"/>
        <w:gridCol w:w="996"/>
        <w:gridCol w:w="996"/>
        <w:gridCol w:w="996"/>
        <w:gridCol w:w="996"/>
        <w:gridCol w:w="996"/>
        <w:gridCol w:w="996"/>
        <w:gridCol w:w="10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6" w:hRule="atLeast"/>
          <w:tblHeader/>
        </w:trPr>
        <w:tc>
          <w:tcPr>
            <w:tcW w:w="20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CF0"/>
              </w:rPr>
              <w:t>Vitamin B1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CF0"/>
              </w:rPr>
              <w:t>Vitamin 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CF0"/>
                <w:lang w:val="en-US" w:eastAsia="zh-CN"/>
              </w:rPr>
              <w:t>2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CF0"/>
              </w:rPr>
              <w:t>Vitamin 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CF0"/>
                <w:lang w:val="en-US" w:eastAsia="zh-CN"/>
              </w:rPr>
              <w:t>6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CF0"/>
              </w:rPr>
              <w:t>Vitamin B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CF0"/>
                <w:lang w:val="en-US" w:eastAsia="zh-CN"/>
              </w:rPr>
              <w:t>2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CF0"/>
              </w:rPr>
            </w:pPr>
            <w:bookmarkStart w:id="0" w:name="OLE_LINK1"/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CF0"/>
              </w:rPr>
              <w:t>Choline</w:t>
            </w:r>
            <w:bookmarkEnd w:id="0"/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CF0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CF0"/>
              </w:rPr>
              <w:t>Folate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CF0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CF0"/>
              </w:rPr>
              <w:t>Niacin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000000"/>
                <w:spacing w:val="0"/>
                <w:sz w:val="19"/>
                <w:szCs w:val="19"/>
                <w:shd w:val="clear" w:fill="FFFCF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19"/>
                <w:szCs w:val="19"/>
                <w:shd w:val="clear" w:fill="FFFCF0"/>
                <w:lang w:val="en-US" w:eastAsia="zh-CN"/>
              </w:rPr>
              <w:t>RBC fol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2023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 w:bidi="ar-SA"/>
              </w:rPr>
              <w:t>Age.group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6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7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6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4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4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6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4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20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 w:bidi="ar-SA"/>
              </w:rPr>
              <w:t>O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 w:bidi="ar-SA"/>
              </w:rPr>
              <w:t>verweight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3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7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3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4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5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7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9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2023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ace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2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053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2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052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4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4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2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20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ypertention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6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4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8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9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7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9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6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2023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yperuricemia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9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6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6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2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2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9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7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20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iabetes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5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8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6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6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5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7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4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2023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bookmarkStart w:id="1" w:name="OLE_LINK3"/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xercise</w:t>
            </w:r>
            <w:bookmarkEnd w:id="1"/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4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9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13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073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3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6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4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202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ducation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2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072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12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5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6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071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2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2023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Cholesterol（mg/d）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089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063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061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052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5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70</w:t>
            </w:r>
          </w:p>
        </w:tc>
        <w:tc>
          <w:tcPr>
            <w:tcW w:w="996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040</w:t>
            </w:r>
          </w:p>
        </w:tc>
        <w:tc>
          <w:tcPr>
            <w:tcW w:w="1000" w:type="dxa"/>
            <w:tcBorders>
              <w:tl2br w:val="nil"/>
              <w:tr2bl w:val="nil"/>
            </w:tcBorders>
            <w:shd w:val="clear" w:color="auto" w:fill="CCCCCC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0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9995" w:type="dxa"/>
            <w:gridSpan w:val="9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chi-squared test with Rao &amp; Scott’s second-order correction</w:t>
            </w:r>
            <w:bookmarkStart w:id="2" w:name="_GoBack"/>
            <w:bookmarkEnd w:id="2"/>
          </w:p>
        </w:tc>
      </w:tr>
    </w:tbl>
    <w:p>
      <w:pPr>
        <w:rPr>
          <w:sz w:val="13"/>
          <w:szCs w:val="13"/>
        </w:rPr>
      </w:pP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ort table 3</w:t>
      </w:r>
      <w:r>
        <w:rPr>
          <w:rFonts w:hint="eastAsia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he p-value for the differences in covariates among the four groups divided based on quartiles in non-alcoholic fatty liver disease.</w:t>
      </w:r>
    </w:p>
    <w:p/>
    <w:sectPr>
      <w:pgSz w:w="11952" w:h="16848"/>
      <w:pgMar w:top="1440" w:right="1440" w:bottom="1440" w:left="1440" w:header="720" w:footer="720" w:gutter="720"/>
      <w:pgBorders>
        <w:top w:val="single" w:color="auto" w:sz="4" w:space="1"/>
        <w:left w:val="none" w:sz="0" w:space="0"/>
        <w:bottom w:val="single" w:color="auto" w:sz="4" w:space="1"/>
        <w:right w:val="none" w:sz="0" w:space="0"/>
      </w:pgBorders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hiMTMyMzU1NTQ2NTRkNWNhN2YyMDYyMTg4ZDg4NjQifQ=="/>
  </w:docVars>
  <w:rsids>
    <w:rsidRoot w:val="5C760D03"/>
    <w:rsid w:val="178A6601"/>
    <w:rsid w:val="447D7877"/>
    <w:rsid w:val="5C760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7</Words>
  <Characters>398</Characters>
  <Lines>0</Lines>
  <Paragraphs>0</Paragraphs>
  <TotalTime>4</TotalTime>
  <ScaleCrop>false</ScaleCrop>
  <LinksUpToDate>false</LinksUpToDate>
  <CharactersWithSpaces>403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3T16:31:00Z</dcterms:created>
  <dc:creator>落花生</dc:creator>
  <cp:lastModifiedBy>落花生</cp:lastModifiedBy>
  <dcterms:modified xsi:type="dcterms:W3CDTF">2023-09-17T19:49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9700011F39D44333AFCA04DA0CAC5589_13</vt:lpwstr>
  </property>
</Properties>
</file>